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DE9D7" w14:textId="77777777" w:rsidR="00847448" w:rsidRDefault="00847448" w:rsidP="00847448">
      <w:pPr>
        <w:pStyle w:val="Heading1"/>
      </w:pPr>
      <w:r>
        <w:t>The Impact of Voluntary Front of Pack Nutrition Labelling on Packaged Food Reformulation</w:t>
      </w:r>
    </w:p>
    <w:p w14:paraId="1020C675" w14:textId="77777777" w:rsidR="00847448" w:rsidRDefault="00847448" w:rsidP="00847448"/>
    <w:p w14:paraId="0A127A41" w14:textId="018FC3EC" w:rsidR="0009295D" w:rsidRDefault="00847448" w:rsidP="008C5035">
      <w:pPr>
        <w:pStyle w:val="Heading2"/>
      </w:pPr>
      <w:r>
        <w:t>S</w:t>
      </w:r>
      <w:r w:rsidR="00947233">
        <w:t>3</w:t>
      </w:r>
      <w:r>
        <w:t xml:space="preserve"> </w:t>
      </w:r>
      <w:r w:rsidR="00896185">
        <w:t>Text</w:t>
      </w:r>
      <w:r>
        <w:t xml:space="preserve">: </w:t>
      </w:r>
      <w:r w:rsidR="008C5035" w:rsidRPr="008678CA">
        <w:t xml:space="preserve">Tables underlying Figure </w:t>
      </w:r>
      <w:r w:rsidR="00405543">
        <w:t>3,4</w:t>
      </w:r>
    </w:p>
    <w:p w14:paraId="40FC233D" w14:textId="77777777" w:rsidR="0035591A" w:rsidRDefault="0035591A" w:rsidP="0009295D">
      <w:pPr>
        <w:pStyle w:val="Heading3"/>
      </w:pPr>
    </w:p>
    <w:p w14:paraId="00B0E14D" w14:textId="3FA36BDB" w:rsidR="00427715" w:rsidRPr="00427715" w:rsidRDefault="00427715" w:rsidP="00427715">
      <w:pPr>
        <w:pStyle w:val="Caption"/>
        <w:keepNext/>
        <w:rPr>
          <w:caps/>
        </w:rPr>
      </w:pPr>
      <w:r>
        <w:t xml:space="preserve">Table </w:t>
      </w:r>
      <w:r w:rsidR="00896185">
        <w:fldChar w:fldCharType="begin"/>
      </w:r>
      <w:r w:rsidR="00896185">
        <w:instrText xml:space="preserve"> SEQ Table \* ALPHABETIC </w:instrText>
      </w:r>
      <w:r w:rsidR="00896185">
        <w:fldChar w:fldCharType="separate"/>
      </w:r>
      <w:r w:rsidR="00AA72F4">
        <w:rPr>
          <w:noProof/>
        </w:rPr>
        <w:t>A</w:t>
      </w:r>
      <w:r w:rsidR="00896185">
        <w:rPr>
          <w:noProof/>
        </w:rPr>
        <w:fldChar w:fldCharType="end"/>
      </w:r>
      <w:r>
        <w:t>: Table corresponding to Figure 3,4 for Australia</w:t>
      </w:r>
      <w:r w:rsidR="00794FA3">
        <w:t>.</w:t>
      </w:r>
    </w:p>
    <w:p w14:paraId="57F32DA6" w14:textId="0490C5AD" w:rsidR="0009295D" w:rsidRDefault="00474C3A" w:rsidP="0009295D">
      <w:pPr>
        <w:pStyle w:val="Heading3"/>
      </w:pPr>
      <w:r>
        <w:t>Australia</w:t>
      </w:r>
    </w:p>
    <w:tbl>
      <w:tblPr>
        <w:tblW w:w="4423" w:type="pct"/>
        <w:tblLook w:val="0000" w:firstRow="0" w:lastRow="0" w:firstColumn="0" w:lastColumn="0" w:noHBand="0" w:noVBand="0"/>
      </w:tblPr>
      <w:tblGrid>
        <w:gridCol w:w="1183"/>
        <w:gridCol w:w="1780"/>
        <w:gridCol w:w="1780"/>
        <w:gridCol w:w="1777"/>
        <w:gridCol w:w="1777"/>
        <w:gridCol w:w="1777"/>
        <w:gridCol w:w="1776"/>
        <w:gridCol w:w="1771"/>
      </w:tblGrid>
      <w:tr w:rsidR="00A3610F" w14:paraId="1FF90E0A" w14:textId="77777777" w:rsidTr="00D67637"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628D2" w14:textId="77777777" w:rsid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8DE1A" w14:textId="7646EBBB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HSR Rating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D4ECF" w14:textId="1AA0E8C7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Energy (KJ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519FD" w14:textId="19B8B989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Sodium (mg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2E0FD" w14:textId="01B0AE39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Sugar (g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CEB86" w14:textId="2E0BADD0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Protein (g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E4133" w14:textId="58800C56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Saturated Fat (g per 100g/ml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7FB99" w14:textId="3E6FD137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</w:rPr>
              <w:t>Fibre (g per 100g/ml)</w:t>
            </w:r>
          </w:p>
        </w:tc>
      </w:tr>
      <w:tr w:rsidR="00405543" w14:paraId="5CF8B93A" w14:textId="77777777" w:rsidTr="00405543"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C5E77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to 1.5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0C3FC" w14:textId="3DF4290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126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B82B3" w14:textId="64E798E9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13.74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61D316" w14:textId="3029EC8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12.16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EBC676" w14:textId="1F5B13C2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72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3761EE" w14:textId="461644A2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078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29840B" w14:textId="7CE0FFE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205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B7868" w14:textId="355493E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</w:tr>
      <w:tr w:rsidR="00405543" w14:paraId="1C543628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CE6CB26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4BEB" w14:textId="34DD0494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0.094,0.157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4B6A" w14:textId="50CE98BA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22.790,-4.697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0191" w14:textId="630AAEF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27.664,3.343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BEC6B" w14:textId="01AF1B06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1.041,-0.401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7310" w14:textId="5F53D97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173,0.018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AF6C" w14:textId="2647AAB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352,-0.058]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811A" w14:textId="6B117A4F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0.014,0.156]</w:t>
            </w:r>
          </w:p>
        </w:tc>
      </w:tr>
      <w:tr w:rsidR="00405543" w14:paraId="6D6AC6B1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5AE56F9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825E" w14:textId="2E0297E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5047" w14:textId="2B7476E9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7EA6" w14:textId="2355BE5B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86B63" w14:textId="7DB1A6B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CF210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A0F1" w14:textId="76E1B11F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E737" w14:textId="2299115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5543" w14:paraId="6F21789D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4555E2D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to 3.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B126" w14:textId="1FC4AFB6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DF9D" w14:textId="5795A505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4.3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15796" w14:textId="22E88AB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5.3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EF41" w14:textId="4E1F009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8708" w14:textId="2ECB53B2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81AE" w14:textId="65CA05BA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7CDCD" w14:textId="5CCF8115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050</w:t>
            </w:r>
          </w:p>
        </w:tc>
      </w:tr>
      <w:tr w:rsidR="00405543" w14:paraId="65CDAA3E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21CFFFD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58EE9" w14:textId="230DF572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0.016,0.053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8602D" w14:textId="698DD2CE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8.818,0.02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8EE3" w14:textId="00DD121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10.055,-0.622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93EC" w14:textId="3C0C9DE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139,0.162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7C3F" w14:textId="4956B1D9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022,0.083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AF6F" w14:textId="62A7ED3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0.015,0.128]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01F9" w14:textId="7C950636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093,-0.006]</w:t>
            </w:r>
          </w:p>
        </w:tc>
      </w:tr>
      <w:tr w:rsidR="00405543" w14:paraId="431E9D6C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E08F37A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158D3" w14:textId="13F6A7A8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77C3" w14:textId="5254A2CE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36E6" w14:textId="0502AA8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0532" w14:textId="1A17256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398D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41BA" w14:textId="45F159A5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726F" w14:textId="5969276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5543" w14:paraId="06590E30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88A1F90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to 5.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9D4C" w14:textId="163CB05B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0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4391C" w14:textId="70F2BD18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D277" w14:textId="4A6BB492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1.5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23A0" w14:textId="5F91303E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9BA8" w14:textId="1DF1B809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0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5AFD5" w14:textId="650D726B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0.1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37C6" w14:textId="16B7C3C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-0.088</w:t>
            </w:r>
          </w:p>
        </w:tc>
      </w:tr>
      <w:tr w:rsidR="00405543" w14:paraId="14F07112" w14:textId="77777777" w:rsidTr="00405543"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20CE6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595A5" w14:textId="3A687F1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056,-0.014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A965C" w14:textId="402D9A34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3.327,5.290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722D5" w14:textId="75AB9F2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3.331,6.468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0364C" w14:textId="1289165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015,0.183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82EB1" w14:textId="5D2E01D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118,0.064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DFD12F" w14:textId="2B22BDD0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0.066,0.147]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8CE2B" w14:textId="76AE1AC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>[-0.196,0.019]</w:t>
            </w:r>
          </w:p>
        </w:tc>
      </w:tr>
      <w:tr w:rsidR="00405543" w14:paraId="49BE7476" w14:textId="77777777" w:rsidTr="00405543"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E7B08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F7B1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2C449" w14:textId="20EF445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80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11151" w14:textId="6026504B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80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22061" w14:textId="02A08C25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80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D573" w14:textId="2FCACDEE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80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4E1B2" w14:textId="490892E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64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956B2" w14:textId="7F918700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8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FDFAA" w14:textId="5BCE7A79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10F">
              <w:rPr>
                <w:rFonts w:ascii="Times New Roman" w:hAnsi="Times New Roman" w:cs="Times New Roman"/>
                <w:lang w:val="en-US"/>
              </w:rPr>
              <w:t xml:space="preserve"> 70,680 </w:t>
            </w:r>
          </w:p>
        </w:tc>
      </w:tr>
    </w:tbl>
    <w:p w14:paraId="2A86A092" w14:textId="77777777" w:rsidR="002065B4" w:rsidRDefault="002065B4" w:rsidP="002065B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0A918A7A" w14:textId="77777777" w:rsidR="008E2C80" w:rsidRPr="008E2C80" w:rsidRDefault="008E2C80" w:rsidP="008E2C80"/>
    <w:p w14:paraId="0C7A1A34" w14:textId="77777777" w:rsidR="00847448" w:rsidRDefault="00847448" w:rsidP="00847448">
      <w:pPr>
        <w:pStyle w:val="Heading3"/>
      </w:pPr>
      <w:r>
        <w:br w:type="page"/>
      </w:r>
    </w:p>
    <w:p w14:paraId="2B68CB1B" w14:textId="5A705289" w:rsidR="00AA72F4" w:rsidRDefault="00AA72F4" w:rsidP="00AA72F4">
      <w:pPr>
        <w:pStyle w:val="Caption"/>
      </w:pPr>
      <w:r>
        <w:lastRenderedPageBreak/>
        <w:t xml:space="preserve">Table </w:t>
      </w:r>
      <w:r w:rsidR="00896185">
        <w:fldChar w:fldCharType="begin"/>
      </w:r>
      <w:r w:rsidR="00896185">
        <w:instrText xml:space="preserve"> SEQ Table \* ALPHABETIC </w:instrText>
      </w:r>
      <w:r w:rsidR="00896185">
        <w:fldChar w:fldCharType="separate"/>
      </w:r>
      <w:r>
        <w:rPr>
          <w:noProof/>
        </w:rPr>
        <w:t>B</w:t>
      </w:r>
      <w:r w:rsidR="00896185">
        <w:rPr>
          <w:noProof/>
        </w:rPr>
        <w:fldChar w:fldCharType="end"/>
      </w:r>
      <w:r>
        <w:t>:</w:t>
      </w:r>
      <w:r w:rsidRPr="00AA72F4">
        <w:t xml:space="preserve"> </w:t>
      </w:r>
      <w:r>
        <w:t>Table corresponding to Figure 3,4 for New Zealand.</w:t>
      </w:r>
    </w:p>
    <w:p w14:paraId="434BF2FD" w14:textId="474489D7" w:rsidR="00E02348" w:rsidRDefault="00E02348" w:rsidP="00E02348">
      <w:pPr>
        <w:pStyle w:val="Heading3"/>
      </w:pPr>
      <w:r>
        <w:t>New Zealand</w:t>
      </w:r>
    </w:p>
    <w:tbl>
      <w:tblPr>
        <w:tblW w:w="4423" w:type="pct"/>
        <w:tblLook w:val="0000" w:firstRow="0" w:lastRow="0" w:firstColumn="0" w:lastColumn="0" w:noHBand="0" w:noVBand="0"/>
      </w:tblPr>
      <w:tblGrid>
        <w:gridCol w:w="1183"/>
        <w:gridCol w:w="1780"/>
        <w:gridCol w:w="1780"/>
        <w:gridCol w:w="1777"/>
        <w:gridCol w:w="1777"/>
        <w:gridCol w:w="1777"/>
        <w:gridCol w:w="1776"/>
        <w:gridCol w:w="1771"/>
      </w:tblGrid>
      <w:tr w:rsidR="00A3610F" w14:paraId="6A6C524E" w14:textId="77777777" w:rsidTr="00E91B8D"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D4653" w14:textId="77777777" w:rsid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F9BAB" w14:textId="7FA29BB1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HSR Rating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3CDD5" w14:textId="3C2A6240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Energy (KJ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C2EA3" w14:textId="6E560F3D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Sodium (mg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5D6EA" w14:textId="14905A3A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Sugar (g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F7A5A" w14:textId="7C42CDA2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Protein (g per 100g/m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2B596" w14:textId="52719315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Saturated Fat (g per 100g/ml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D0885" w14:textId="116D7BEA" w:rsidR="00A3610F" w:rsidRPr="00A3610F" w:rsidRDefault="00A3610F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Fibre (g per 100g/ml)</w:t>
            </w:r>
          </w:p>
        </w:tc>
      </w:tr>
      <w:tr w:rsidR="00405543" w14:paraId="0628D689" w14:textId="77777777" w:rsidTr="00405543"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E7B96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to 1.5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80FFE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6FB3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2.20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BD323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52.92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FA688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458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01BEE" w14:textId="6569BE2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46775" w14:textId="06B74A1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1A1E2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031</w:t>
            </w:r>
          </w:p>
        </w:tc>
      </w:tr>
      <w:tr w:rsidR="00405543" w14:paraId="58CC6E76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7BB0874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D4048CE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0.064,0.138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635C852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13.280,8.881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852E88E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90.654,-15.194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FB03F50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962,0.04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A7E5DF8" w14:textId="24B0324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149,0.139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779D4F3" w14:textId="0319F731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395,0.220]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7EB55E6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005,0.067]</w:t>
            </w:r>
          </w:p>
        </w:tc>
      </w:tr>
      <w:tr w:rsidR="00405543" w14:paraId="3CC1456C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5B6793D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455E0DE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DA077F8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0273E55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C8F2988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3EE6B67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B391A8E" w14:textId="164A4406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8BC6C64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5543" w14:paraId="0953AAD0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D910B16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to 3.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0633671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92C52A9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4.6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46BED6B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14.3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B7FFB69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2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511E382" w14:textId="1684FD3F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7DCC74F" w14:textId="6868FF7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BD6E536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064</w:t>
            </w:r>
          </w:p>
        </w:tc>
      </w:tr>
      <w:tr w:rsidR="00405543" w14:paraId="7288A3D2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9CC98DE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9117C66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0.083,0.140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EDE49A4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11.424,2.153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0BC0AB2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30.293,1.544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8F31AA5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458,-0.10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D55D835" w14:textId="06F4299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097,0.04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151E676" w14:textId="61FD0CB8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159,-0.030]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E031162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0.024,0.104]</w:t>
            </w:r>
          </w:p>
        </w:tc>
      </w:tr>
      <w:tr w:rsidR="00405543" w14:paraId="630E165E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F01B69B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FC75A4E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DE0683C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50B900D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7A21CC9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081F5BA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1373198" w14:textId="367D28CF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D76879C" w14:textId="77777777" w:rsidR="00405543" w:rsidRPr="00A3610F" w:rsidRDefault="00405543" w:rsidP="00A3610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5543" w14:paraId="487379B5" w14:textId="77777777" w:rsidTr="00405543"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E7CEF0A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to 5.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9EB12C6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A3BFBFE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3.9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A3EEC62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8.0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AFF2C6B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EAB49BC" w14:textId="5FED29B3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A57BCEC" w14:textId="4B0607B8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2F7581E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0.029</w:t>
            </w:r>
          </w:p>
        </w:tc>
      </w:tr>
      <w:tr w:rsidR="00405543" w14:paraId="6C045494" w14:textId="77777777" w:rsidTr="00405543"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0EFDF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ECB1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002,0.029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B225D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2.004,9.858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1F804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13.922,-2.142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48E11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201,0.060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1B707" w14:textId="2865A4AD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116,0.073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AE922" w14:textId="4F3DDAFF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010,0.070]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E97B7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[-0.041,0.099]</w:t>
            </w:r>
          </w:p>
        </w:tc>
      </w:tr>
      <w:tr w:rsidR="00405543" w14:paraId="77C1A6BA" w14:textId="77777777" w:rsidTr="00405543"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DA8F9" w14:textId="77777777" w:rsidR="00405543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8585C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621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29DA9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743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726E0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70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B27FC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70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A34E5" w14:textId="5E6B42DC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743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9A265" w14:textId="439F268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740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7F135" w14:textId="77777777" w:rsidR="00405543" w:rsidRPr="00A3610F" w:rsidRDefault="00405543" w:rsidP="0040554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3610F">
              <w:rPr>
                <w:rFonts w:ascii="Times New Roman" w:hAnsi="Times New Roman" w:cs="Times New Roman"/>
              </w:rPr>
              <w:t>88232</w:t>
            </w:r>
          </w:p>
        </w:tc>
      </w:tr>
    </w:tbl>
    <w:p w14:paraId="5B263471" w14:textId="77777777" w:rsidR="008176B7" w:rsidRDefault="008176B7" w:rsidP="008176B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14:paraId="63B6B6A1" w14:textId="77777777" w:rsidR="00E02348" w:rsidRPr="00E02348" w:rsidRDefault="00E02348" w:rsidP="00E02348"/>
    <w:sectPr w:rsidR="00E02348" w:rsidRPr="00E02348" w:rsidSect="008176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wMTKzNLAwMDQ1MzVX0lEKTi0uzszPAykwNKwFAKMJcEAtAAAA"/>
  </w:docVars>
  <w:rsids>
    <w:rsidRoot w:val="00AD72D6"/>
    <w:rsid w:val="000063D2"/>
    <w:rsid w:val="00071FD0"/>
    <w:rsid w:val="0009295D"/>
    <w:rsid w:val="002065B4"/>
    <w:rsid w:val="0035591A"/>
    <w:rsid w:val="003B3DF7"/>
    <w:rsid w:val="003C0E2B"/>
    <w:rsid w:val="00405543"/>
    <w:rsid w:val="00427715"/>
    <w:rsid w:val="00456C14"/>
    <w:rsid w:val="00474C3A"/>
    <w:rsid w:val="00564D18"/>
    <w:rsid w:val="005A339B"/>
    <w:rsid w:val="00794FA3"/>
    <w:rsid w:val="008176B7"/>
    <w:rsid w:val="00847448"/>
    <w:rsid w:val="00896185"/>
    <w:rsid w:val="008C5035"/>
    <w:rsid w:val="008E2C80"/>
    <w:rsid w:val="008F7B14"/>
    <w:rsid w:val="00947233"/>
    <w:rsid w:val="00A3610F"/>
    <w:rsid w:val="00AA17B9"/>
    <w:rsid w:val="00AA72F4"/>
    <w:rsid w:val="00AB3DB5"/>
    <w:rsid w:val="00AD72D6"/>
    <w:rsid w:val="00AD7889"/>
    <w:rsid w:val="00B31892"/>
    <w:rsid w:val="00C12260"/>
    <w:rsid w:val="00CD1AE0"/>
    <w:rsid w:val="00D252C6"/>
    <w:rsid w:val="00DC5998"/>
    <w:rsid w:val="00DF3DE0"/>
    <w:rsid w:val="00E02348"/>
    <w:rsid w:val="00F56A7A"/>
    <w:rsid w:val="00F7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13A86"/>
  <w15:chartTrackingRefBased/>
  <w15:docId w15:val="{709C18FB-C387-4EF2-81D9-E373F472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60"/>
    <w:pPr>
      <w:spacing w:before="180" w:after="18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22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2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2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2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2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26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1226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customStyle="1" w:styleId="Compact">
    <w:name w:val="Compact"/>
    <w:basedOn w:val="Normal"/>
    <w:qFormat/>
    <w:rsid w:val="00C12260"/>
    <w:pPr>
      <w:spacing w:before="36" w:after="36"/>
    </w:pPr>
  </w:style>
  <w:style w:type="paragraph" w:customStyle="1" w:styleId="Authors">
    <w:name w:val="Authors"/>
    <w:next w:val="Normal"/>
    <w:qFormat/>
    <w:rsid w:val="00C12260"/>
    <w:pPr>
      <w:keepNext/>
      <w:keepLines/>
      <w:jc w:val="center"/>
    </w:pPr>
  </w:style>
  <w:style w:type="paragraph" w:customStyle="1" w:styleId="BlockQuote">
    <w:name w:val="Block Quote"/>
    <w:basedOn w:val="Normal"/>
    <w:next w:val="Normal"/>
    <w:uiPriority w:val="9"/>
    <w:semiHidden/>
    <w:unhideWhenUsed/>
    <w:qFormat/>
    <w:rsid w:val="00C1226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1226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26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260"/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C12260"/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C12260"/>
  </w:style>
  <w:style w:type="paragraph" w:styleId="Title">
    <w:name w:val="Title"/>
    <w:basedOn w:val="Normal"/>
    <w:next w:val="Normal"/>
    <w:link w:val="TitleChar"/>
    <w:qFormat/>
    <w:rsid w:val="00C1226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1226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Date">
    <w:name w:val="Date"/>
    <w:next w:val="Normal"/>
    <w:link w:val="DateChar"/>
    <w:qFormat/>
    <w:rsid w:val="00C12260"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C12260"/>
  </w:style>
  <w:style w:type="paragraph" w:styleId="BalloonText">
    <w:name w:val="Balloon Text"/>
    <w:basedOn w:val="Normal"/>
    <w:link w:val="BalloonTextChar"/>
    <w:uiPriority w:val="99"/>
    <w:semiHidden/>
    <w:unhideWhenUsed/>
    <w:rsid w:val="00F56A7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7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427715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0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Bablani</dc:creator>
  <cp:keywords/>
  <dc:description/>
  <cp:lastModifiedBy>Laxman Bablani</cp:lastModifiedBy>
  <cp:revision>33</cp:revision>
  <dcterms:created xsi:type="dcterms:W3CDTF">2020-02-13T04:44:00Z</dcterms:created>
  <dcterms:modified xsi:type="dcterms:W3CDTF">2020-10-12T00:35:00Z</dcterms:modified>
</cp:coreProperties>
</file>